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67BA2" w14:textId="78E4321E" w:rsidR="00782E32" w:rsidRPr="00F92045" w:rsidRDefault="00266496" w:rsidP="00782E32">
      <w:pPr>
        <w:spacing w:after="0"/>
        <w:rPr>
          <w:rFonts w:ascii="Arial" w:hAnsi="Arial" w:cs="Arial"/>
          <w:sz w:val="20"/>
          <w:szCs w:val="20"/>
        </w:rPr>
      </w:pPr>
      <w:r w:rsidRPr="00F92045">
        <w:rPr>
          <w:rFonts w:ascii="Arial" w:hAnsi="Arial" w:cs="Arial"/>
          <w:b/>
          <w:sz w:val="20"/>
          <w:szCs w:val="20"/>
        </w:rPr>
        <w:t>S</w:t>
      </w:r>
      <w:r w:rsidR="0095661C">
        <w:rPr>
          <w:rFonts w:ascii="Arial" w:hAnsi="Arial" w:cs="Arial"/>
          <w:b/>
          <w:sz w:val="20"/>
          <w:szCs w:val="20"/>
        </w:rPr>
        <w:t>3</w:t>
      </w:r>
      <w:r w:rsidR="00852EF1">
        <w:rPr>
          <w:rFonts w:ascii="Arial" w:hAnsi="Arial" w:cs="Arial"/>
          <w:b/>
          <w:sz w:val="20"/>
          <w:szCs w:val="20"/>
        </w:rPr>
        <w:t xml:space="preserve"> Table</w:t>
      </w:r>
      <w:r w:rsidR="00EC7015" w:rsidRPr="00F92045">
        <w:rPr>
          <w:rFonts w:ascii="Arial" w:hAnsi="Arial" w:cs="Arial"/>
          <w:b/>
          <w:sz w:val="20"/>
          <w:szCs w:val="20"/>
        </w:rPr>
        <w:t>.</w:t>
      </w:r>
      <w:r w:rsidR="00EC7015" w:rsidRPr="00F92045">
        <w:rPr>
          <w:rFonts w:ascii="Arial" w:hAnsi="Arial" w:cs="Arial"/>
          <w:sz w:val="20"/>
          <w:szCs w:val="20"/>
        </w:rPr>
        <w:t xml:space="preserve"> </w:t>
      </w:r>
      <w:r w:rsidR="0076456C" w:rsidRPr="0076456C">
        <w:rPr>
          <w:rFonts w:ascii="Arial" w:hAnsi="Arial" w:cs="Arial"/>
          <w:sz w:val="20"/>
          <w:szCs w:val="20"/>
        </w:rPr>
        <w:t xml:space="preserve">Top 10 most enriched pathways among up- and downregulated genes in primary human macrophages infected with </w:t>
      </w:r>
      <w:r w:rsidR="0076456C" w:rsidRPr="0076456C">
        <w:rPr>
          <w:rFonts w:ascii="Arial" w:hAnsi="Arial" w:cs="Arial"/>
          <w:i/>
          <w:iCs/>
          <w:sz w:val="20"/>
          <w:szCs w:val="20"/>
        </w:rPr>
        <w:t>L. (V.) panamensis</w:t>
      </w:r>
      <w:r w:rsidR="0076456C" w:rsidRPr="0076456C">
        <w:rPr>
          <w:rFonts w:ascii="Arial" w:hAnsi="Arial" w:cs="Arial"/>
          <w:sz w:val="20"/>
          <w:szCs w:val="20"/>
        </w:rPr>
        <w:t xml:space="preserve"> strains of zymodemes 2.2 and 2.3 in the absence of drug</w:t>
      </w: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1"/>
        <w:gridCol w:w="894"/>
        <w:gridCol w:w="1065"/>
      </w:tblGrid>
      <w:tr w:rsidR="00F92045" w:rsidRPr="00F92045" w14:paraId="1B17946B" w14:textId="77777777" w:rsidTr="00F92045">
        <w:trPr>
          <w:trHeight w:val="288"/>
        </w:trPr>
        <w:tc>
          <w:tcPr>
            <w:tcW w:w="9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8345BF" w14:textId="5B53B38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Top 10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significant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pathways</w:t>
            </w:r>
            <w:proofErr w:type="spellEnd"/>
          </w:p>
        </w:tc>
      </w:tr>
      <w:tr w:rsidR="00F92045" w:rsidRPr="00F92045" w14:paraId="550B278B" w14:textId="77777777" w:rsidTr="00F92045">
        <w:trPr>
          <w:trHeight w:val="288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A5932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Infection 2.3 vs Uninfected (Genes Upregulated)</w:t>
            </w:r>
          </w:p>
        </w:tc>
      </w:tr>
      <w:tr w:rsidR="00F92045" w:rsidRPr="00F92045" w14:paraId="5FE30D1E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F8DA63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Reactome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athway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EC81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Recall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F79D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P </w:t>
            </w:r>
            <w:proofErr w:type="spellStart"/>
            <w:r w:rsidRPr="00F920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value</w:t>
            </w:r>
            <w:proofErr w:type="spellEnd"/>
          </w:p>
        </w:tc>
      </w:tr>
      <w:tr w:rsidR="00F92045" w:rsidRPr="00F92045" w14:paraId="78470062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B1F14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mmu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ystem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3FA5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6A3C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1</w:t>
            </w:r>
          </w:p>
        </w:tc>
      </w:tr>
      <w:tr w:rsidR="00F92045" w:rsidRPr="00F92045" w14:paraId="1BC73B85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E694D4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ytokine Signaling in Immune syste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8722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FA2D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00730F59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432B51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eptid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ligand-binding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receptor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19FA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6088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6</w:t>
            </w:r>
          </w:p>
        </w:tc>
      </w:tr>
      <w:tr w:rsidR="00F92045" w:rsidRPr="00F92045" w14:paraId="70841E0C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20820D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terfero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A19D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D5E3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66926478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81A9CC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terfero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lpha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/beta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BBF4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56A79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4DADBB86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25387F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tiviral mechanism by IFN-stimulated gen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1F0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32C0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4F949A0E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FE47D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receptors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D5CF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232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07C7865F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E6E8AD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AS antiviral respons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8E34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F27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3C15DE01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7A9FA4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terfero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gamma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B01B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E7B1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3431B2E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F29785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Interleukin-10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B83E9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05D2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7627367B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A806D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AC97B" w14:textId="77777777" w:rsidR="00F92045" w:rsidRPr="00F92045" w:rsidRDefault="00F92045" w:rsidP="00F92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0653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29172263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620E88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Biological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46F5E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13B9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2F34F56F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EFB6A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positive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regulatio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f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yroptosi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00E5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8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2EAC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F92045" w:rsidRPr="00F92045" w14:paraId="7D560249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B87EF7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ryptophan catabolic process to kynurenin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82D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8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6C239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F92045" w:rsidRPr="00F92045" w14:paraId="7F7107E5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A294D7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interleukin-27-mediated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athwa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4F2B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7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044E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3E067B5A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48C731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ytolysis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in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nother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rganism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E708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EC63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6</w:t>
            </w:r>
          </w:p>
        </w:tc>
      </w:tr>
      <w:tr w:rsidR="00F92045" w:rsidRPr="00F92045" w14:paraId="14E12B72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B70A08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DNA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ytos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amination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8A2AF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5DBE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1</w:t>
            </w:r>
          </w:p>
        </w:tc>
      </w:tr>
      <w:tr w:rsidR="00F92045" w:rsidRPr="00F92045" w14:paraId="3DD57008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4C6CB0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yptopha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atabolic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25F3A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BEBE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1</w:t>
            </w:r>
          </w:p>
        </w:tc>
      </w:tr>
      <w:tr w:rsidR="00F92045" w:rsidRPr="00F92045" w14:paraId="0F2F4A31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37B374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dole-containing compound catabolic proces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C4D19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6776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1</w:t>
            </w:r>
          </w:p>
        </w:tc>
      </w:tr>
      <w:tr w:rsidR="00F92045" w:rsidRPr="00F92045" w14:paraId="6CA9D7AE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3DEDE1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varia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umulus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xpansion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B8D6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93B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0</w:t>
            </w:r>
          </w:p>
        </w:tc>
      </w:tr>
      <w:tr w:rsidR="00F92045" w:rsidRPr="00F92045" w14:paraId="50DBCBFC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C4317C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ytolysi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B44E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E359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5</w:t>
            </w:r>
          </w:p>
        </w:tc>
      </w:tr>
      <w:tr w:rsidR="00F92045" w:rsidRPr="00F92045" w14:paraId="3ADD63F3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2D575E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sitive regulation of natural killer cell chemotaxi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D7C4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676E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9</w:t>
            </w:r>
          </w:p>
        </w:tc>
      </w:tr>
      <w:tr w:rsidR="00F92045" w:rsidRPr="00F92045" w14:paraId="7B910CAD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032C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9ADED" w14:textId="77777777" w:rsidR="00F92045" w:rsidRPr="00F92045" w:rsidRDefault="00F92045" w:rsidP="00F92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2339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55F74E67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0423C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Molecular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Function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9B52A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7DD0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4BDB06BF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879ED0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'-5'-oligoadenylate synthetase activit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4396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BD65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1D7865A7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9EB53D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yptopha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2,3-dioxygenase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BB58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104F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374E6C1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E07D21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doleam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2,3-dioxygenase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D1D1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143AF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F92045" w:rsidRPr="00F92045" w14:paraId="583C575B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947355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CCR1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cepto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975B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5042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4CFAE0A4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F01115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xoribonucleas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II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C0FFF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E7A69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5</w:t>
            </w:r>
          </w:p>
        </w:tc>
      </w:tr>
      <w:tr w:rsidR="00F92045" w:rsidRPr="00F92045" w14:paraId="006FA546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88CCE4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CCR5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cepto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347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DEFA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64571DEF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242C78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oxycytid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aminas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E0B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D21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4A1DC85B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243D67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ytid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aminas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4819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D652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1</w:t>
            </w:r>
          </w:p>
        </w:tc>
      </w:tr>
      <w:tr w:rsidR="00F92045" w:rsidRPr="00F92045" w14:paraId="7D736797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C2053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CXC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cepto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1051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E183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6</w:t>
            </w:r>
          </w:p>
        </w:tc>
      </w:tr>
      <w:tr w:rsidR="00F92045" w:rsidRPr="00F92045" w14:paraId="2212A6C3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5A10DA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atter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recognitio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cepto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564E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D708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56D81712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9457D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9425" w14:textId="77777777" w:rsidR="00F92045" w:rsidRPr="00F92045" w:rsidRDefault="00F92045" w:rsidP="00F92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21C6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22DA6722" w14:textId="77777777" w:rsidTr="00F92045">
        <w:trPr>
          <w:trHeight w:val="288"/>
        </w:trPr>
        <w:tc>
          <w:tcPr>
            <w:tcW w:w="9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9F93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Infection 2.2 vs Uninfected (Genes Upregulated)</w:t>
            </w:r>
          </w:p>
        </w:tc>
      </w:tr>
      <w:tr w:rsidR="00F92045" w:rsidRPr="00F92045" w14:paraId="30A2998A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B34703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Reactome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athway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818C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Recall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75B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P </w:t>
            </w:r>
            <w:proofErr w:type="spellStart"/>
            <w:r w:rsidRPr="00F920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value</w:t>
            </w:r>
            <w:proofErr w:type="spellEnd"/>
          </w:p>
        </w:tc>
      </w:tr>
      <w:tr w:rsidR="00F92045" w:rsidRPr="00F92045" w14:paraId="44C90030" w14:textId="77777777" w:rsidTr="00F92045">
        <w:trPr>
          <w:trHeight w:val="540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9157A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Constitutive Signaling by NOTCH1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(7;</w:t>
            </w:r>
            <w:proofErr w:type="gram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)(</w:t>
            </w:r>
            <w:proofErr w:type="gram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TCH1:M1580_K2555) Translocation Mutan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DB1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7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C45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70669843" w14:textId="77777777" w:rsidTr="00F92045">
        <w:trPr>
          <w:trHeight w:val="540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190415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lastRenderedPageBreak/>
              <w:t xml:space="preserve">Signaling by NOTCH1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(7;</w:t>
            </w:r>
            <w:proofErr w:type="gram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)(</w:t>
            </w:r>
            <w:proofErr w:type="gram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TCH1:M1580_K2555) Translocation Mutan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E80E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7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1D4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782B1A5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EC2506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onstitutive Signaling by NOTCH1 HD Domain Mutant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5133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E51F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0</w:t>
            </w:r>
          </w:p>
        </w:tc>
      </w:tr>
      <w:tr w:rsidR="00F92045" w:rsidRPr="00F92045" w14:paraId="21DBF80B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D6800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ignaling by NOTCH1 HD Domain Mutants in Canc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B821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9BD9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0</w:t>
            </w:r>
          </w:p>
        </w:tc>
      </w:tr>
      <w:tr w:rsidR="00F92045" w:rsidRPr="00F92045" w14:paraId="4F6944C0" w14:textId="77777777" w:rsidTr="00F92045">
        <w:trPr>
          <w:trHeight w:val="285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C786D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C3BC6" w14:textId="77777777" w:rsidR="00F92045" w:rsidRPr="00F92045" w:rsidRDefault="00F92045" w:rsidP="00F92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DDCB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4D90A6B1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7F65BA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Biological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E3A3A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CC2F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4C6C40C1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57C538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gative regulation of inner ear receptor cell differentiat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5C4E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7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417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7</w:t>
            </w:r>
          </w:p>
        </w:tc>
      </w:tr>
      <w:tr w:rsidR="00F92045" w:rsidRPr="00F92045" w14:paraId="69C05E6A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D13BD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gative regulation of inner ear auditory receptor cell differentiat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1B8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7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B797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7</w:t>
            </w:r>
          </w:p>
        </w:tc>
      </w:tr>
      <w:tr w:rsidR="00F92045" w:rsidRPr="00F92045" w14:paraId="3098C629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F2F695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gative regulation of mechanoreceptor differentiat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A5F1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7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EA83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7</w:t>
            </w:r>
          </w:p>
        </w:tc>
      </w:tr>
      <w:tr w:rsidR="00F92045" w:rsidRPr="00F92045" w14:paraId="0F624E43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6EDDB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hibition of neuroepithelial cell differentiat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FD80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F6CE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F92045" w:rsidRPr="00F92045" w14:paraId="6B31D8F3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61207A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xenobiotic transport across blood-brain barri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7D4B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9507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3</w:t>
            </w:r>
          </w:p>
        </w:tc>
      </w:tr>
      <w:tr w:rsidR="00F92045" w:rsidRPr="00F92045" w14:paraId="42E0548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5CC0AF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gulation of forebrain neuron differentiat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8F4A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FA1D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0</w:t>
            </w:r>
          </w:p>
        </w:tc>
      </w:tr>
      <w:tr w:rsidR="00F92045" w:rsidRPr="00F92045" w14:paraId="685C2C73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169076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proofErr w:type="gram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ascular associated</w:t>
            </w:r>
            <w:proofErr w:type="gram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smooth muscle cell developmen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0D02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EB82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5</w:t>
            </w:r>
          </w:p>
        </w:tc>
      </w:tr>
      <w:tr w:rsidR="00F92045" w:rsidRPr="00F92045" w14:paraId="3AF6B05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22805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ulmonary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valv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orphogenesi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6256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5B53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1</w:t>
            </w:r>
          </w:p>
        </w:tc>
      </w:tr>
      <w:tr w:rsidR="00F92045" w:rsidRPr="00F92045" w14:paraId="577A596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D6CE06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dorsal aorta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velopment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A714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98ED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7</w:t>
            </w:r>
          </w:p>
        </w:tc>
      </w:tr>
      <w:tr w:rsidR="00F92045" w:rsidRPr="00F92045" w14:paraId="7440F30C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C38E59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ulmonary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valv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velopment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890F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E737A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3</w:t>
            </w:r>
          </w:p>
        </w:tc>
      </w:tr>
      <w:tr w:rsidR="00F92045" w:rsidRPr="00F92045" w14:paraId="0040E889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B90A7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47CC9" w14:textId="77777777" w:rsidR="00F92045" w:rsidRPr="00F92045" w:rsidRDefault="00F92045" w:rsidP="00F92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3EBF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267726E9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2575E8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Molecular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Function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93095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98A2F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3BD0544C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1C7975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oxi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membra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er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C5BE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EF4C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7</w:t>
            </w:r>
          </w:p>
        </w:tc>
      </w:tr>
      <w:tr w:rsidR="00F92045" w:rsidRPr="00F92045" w14:paraId="6D08D955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3ECCB0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nkyri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F570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B62C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1</w:t>
            </w:r>
          </w:p>
        </w:tc>
      </w:tr>
      <w:tr w:rsidR="00F92045" w:rsidRPr="00F92045" w14:paraId="29A58675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8693CF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Notch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11E7A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B039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2</w:t>
            </w:r>
          </w:p>
        </w:tc>
      </w:tr>
      <w:tr w:rsidR="00F92045" w:rsidRPr="00F92045" w14:paraId="1B20ADAC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23FEBC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voltage-gated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annel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0500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25A9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5</w:t>
            </w:r>
          </w:p>
        </w:tc>
      </w:tr>
      <w:tr w:rsidR="00F92045" w:rsidRPr="00F92045" w14:paraId="43D93FE6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B35AE7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onoatomic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ion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annel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32B5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2266F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1</w:t>
            </w:r>
          </w:p>
        </w:tc>
      </w:tr>
      <w:tr w:rsidR="00F92045" w:rsidRPr="00F92045" w14:paraId="2FBD8AF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7530A7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NA-binding transcription activator activity, RNA polymerase II-specific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81ED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392A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2</w:t>
            </w:r>
          </w:p>
        </w:tc>
      </w:tr>
      <w:tr w:rsidR="00F92045" w:rsidRPr="00F92045" w14:paraId="7CF3D992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87E3D2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NA-binding transcription activator activit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B9F7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1909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7</w:t>
            </w:r>
          </w:p>
        </w:tc>
      </w:tr>
      <w:tr w:rsidR="00F92045" w:rsidRPr="00F92045" w14:paraId="2F282697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EEC082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metal ion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membra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er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C087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E149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4</w:t>
            </w:r>
          </w:p>
        </w:tc>
      </w:tr>
      <w:tr w:rsidR="00F92045" w:rsidRPr="00F92045" w14:paraId="58721D29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5D4AF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0E275" w14:textId="77777777" w:rsidR="00F92045" w:rsidRPr="00F92045" w:rsidRDefault="00F92045" w:rsidP="00F92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C735A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1612D0FD" w14:textId="77777777" w:rsidTr="00F92045">
        <w:trPr>
          <w:trHeight w:val="288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5831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Infection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2.3 vs 2.2 (Genes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Upregulated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</w:tr>
      <w:tr w:rsidR="00F92045" w:rsidRPr="00F92045" w14:paraId="23C239AC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E84643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Reactome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athway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C55B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Recall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09A7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P </w:t>
            </w:r>
            <w:proofErr w:type="spellStart"/>
            <w:r w:rsidRPr="00F920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value</w:t>
            </w:r>
            <w:proofErr w:type="spellEnd"/>
          </w:p>
        </w:tc>
      </w:tr>
      <w:tr w:rsidR="00F92045" w:rsidRPr="00F92045" w14:paraId="4491232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B33C1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AS antiviral respons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D5CC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C832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57B0B27A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FD4AEF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terfero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lpha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/beta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712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236E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726D6C29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BD082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gative regulators of DDX58/IFIH1 signaling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ACB1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D1BB9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4</w:t>
            </w:r>
          </w:p>
        </w:tc>
      </w:tr>
      <w:tr w:rsidR="00F92045" w:rsidRPr="00F92045" w14:paraId="62AF0B25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B4692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Interleukin-10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F3B9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EB12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3</w:t>
            </w:r>
          </w:p>
        </w:tc>
      </w:tr>
      <w:tr w:rsidR="00F92045" w:rsidRPr="00F92045" w14:paraId="5CD776FA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4B6C72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receptors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C41B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2879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3E2482EA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FC4297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terfero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gamma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378AA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8FB7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3B70AD2F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BF0DB2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terfero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D327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5E00A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069450D8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B0BDD6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tiviral mechanism by IFN-stimulated gen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FABCF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F01C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3B61A495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EE1343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ISG15 antiviral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chanism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5ABF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1CB5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4</w:t>
            </w:r>
          </w:p>
        </w:tc>
      </w:tr>
      <w:tr w:rsidR="00F92045" w:rsidRPr="00F92045" w14:paraId="660DA2B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F3C942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eptid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ligand-binding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receptor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CA42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2F27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9</w:t>
            </w:r>
          </w:p>
        </w:tc>
      </w:tr>
      <w:tr w:rsidR="00F92045" w:rsidRPr="00F92045" w14:paraId="26B9DF7C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272EC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5C68" w14:textId="77777777" w:rsidR="00F92045" w:rsidRPr="00F92045" w:rsidRDefault="00F92045" w:rsidP="00F92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AE7C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00CA620D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BF6200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Biological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7E8E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6DE4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22090A6A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2043CB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positive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regulatio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f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yroptosi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5AFF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8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D823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56F27AE5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E1525C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interleukin-27-mediated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athwa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162B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7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4274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773E4E02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618952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ytolysis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in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nother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rganism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D85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2763A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1</w:t>
            </w:r>
          </w:p>
        </w:tc>
      </w:tr>
      <w:tr w:rsidR="00F92045" w:rsidRPr="00F92045" w14:paraId="22D61858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4392BF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gulation of type III interferon product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1722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4B73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3</w:t>
            </w:r>
          </w:p>
        </w:tc>
      </w:tr>
      <w:tr w:rsidR="00F92045" w:rsidRPr="00F92045" w14:paraId="159ED5B2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70AD81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lastRenderedPageBreak/>
              <w:t>typ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III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terfero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duction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CF6E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9730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3</w:t>
            </w:r>
          </w:p>
        </w:tc>
      </w:tr>
      <w:tr w:rsidR="00F92045" w:rsidRPr="00F92045" w14:paraId="19E6E661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78D4B3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ytolysi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491F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1BB9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6</w:t>
            </w:r>
          </w:p>
        </w:tc>
      </w:tr>
      <w:tr w:rsidR="00F92045" w:rsidRPr="00F92045" w14:paraId="4EAF1D07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20CC23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eukocyte chemotaxis involved in inflammatory respons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3DB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FAD7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7</w:t>
            </w:r>
          </w:p>
        </w:tc>
      </w:tr>
      <w:tr w:rsidR="00F92045" w:rsidRPr="00F92045" w14:paraId="49D91CF5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F96B1D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sitive regulation of chronic inflammatory respons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EFBA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8C70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2</w:t>
            </w:r>
          </w:p>
        </w:tc>
      </w:tr>
      <w:tr w:rsidR="00F92045" w:rsidRPr="00F92045" w14:paraId="5A480DD4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38B7AD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varia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umulus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xpansion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250F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9C00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4</w:t>
            </w:r>
          </w:p>
        </w:tc>
      </w:tr>
      <w:tr w:rsidR="00F92045" w:rsidRPr="00F92045" w14:paraId="09F107A3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4756A9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sitive regulation of natural killer cell chemotaxi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4404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3989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5</w:t>
            </w:r>
          </w:p>
        </w:tc>
      </w:tr>
      <w:tr w:rsidR="00F92045" w:rsidRPr="00F92045" w14:paraId="4071E86B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BEAF9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2F03F" w14:textId="77777777" w:rsidR="00F92045" w:rsidRPr="00F92045" w:rsidRDefault="00F92045" w:rsidP="00F92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78A5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1EAF3EFB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EE240A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Molecular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Function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9854E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BA39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799AFD15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FF155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'-5'-oligoadenylate synthetase activit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A350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11DA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080DD2F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EC0D08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CCR1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cepto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CD63A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659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493F589E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61FCAF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xoribonucleas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II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7819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36AA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5</w:t>
            </w:r>
          </w:p>
        </w:tc>
      </w:tr>
      <w:tr w:rsidR="00F92045" w:rsidRPr="00F92045" w14:paraId="4406FC2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3777F9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CCR5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cepto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2456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C5D5F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6750EADE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031FB4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oxycytid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aminas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4328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363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4</w:t>
            </w:r>
          </w:p>
        </w:tc>
      </w:tr>
      <w:tr w:rsidR="00F92045" w:rsidRPr="00F92045" w14:paraId="1A73DE65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F2F66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CXC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cepto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A3359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0A84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0623D65C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278A2D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ytid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aminas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CD71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5233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4</w:t>
            </w:r>
          </w:p>
        </w:tc>
      </w:tr>
      <w:tr w:rsidR="00F92045" w:rsidRPr="00F92045" w14:paraId="0B71F28F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E34CCF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65C5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0755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1B636CE6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72FFAA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atter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recognitio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cepto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6DA9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C0D9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3B1603B3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5568D4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cepto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36C79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5478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F92045" w:rsidRPr="00F92045" w14:paraId="27D62696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98B4F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2E70F" w14:textId="77777777" w:rsidR="00F92045" w:rsidRPr="00F92045" w:rsidRDefault="00F92045" w:rsidP="00F92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6EBEF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70064F25" w14:textId="77777777" w:rsidTr="00F92045">
        <w:trPr>
          <w:trHeight w:val="288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31E82" w14:textId="335191D0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Infection 2.3 vs Uninfected (Genes Downregulated)</w:t>
            </w:r>
          </w:p>
        </w:tc>
      </w:tr>
      <w:tr w:rsidR="00F92045" w:rsidRPr="00F92045" w14:paraId="66BCA93F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172A30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Reactome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athway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A5512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E610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3322341D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B5CB12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here was no enrichmen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C750A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D21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74D1CD8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36172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1F14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212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662ACE67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C59CC4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Biological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BC905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990A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1E0B9C8E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3D20FC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regulatio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f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glomerula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filtration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715A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7552F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1</w:t>
            </w:r>
          </w:p>
        </w:tc>
      </w:tr>
      <w:tr w:rsidR="00F92045" w:rsidRPr="00F92045" w14:paraId="3C01A50D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81BB11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nal system process involved in regulation of blood volum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25FF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7F93F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1</w:t>
            </w:r>
          </w:p>
        </w:tc>
      </w:tr>
      <w:tr w:rsidR="00F92045" w:rsidRPr="00F92045" w14:paraId="5E7A2C2F" w14:textId="77777777" w:rsidTr="00F92045">
        <w:trPr>
          <w:trHeight w:val="540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25C249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nal system process involved in regulation of systemic arterial blood pressur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B26D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DC20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8</w:t>
            </w:r>
          </w:p>
        </w:tc>
      </w:tr>
      <w:tr w:rsidR="00F92045" w:rsidRPr="00F92045" w14:paraId="7163B85F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E0183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arboxylic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id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CAA6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2D50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3</w:t>
            </w:r>
          </w:p>
        </w:tc>
      </w:tr>
      <w:tr w:rsidR="00F92045" w:rsidRPr="00F92045" w14:paraId="595B8015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50941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rganic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id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0B61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6620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3</w:t>
            </w:r>
          </w:p>
        </w:tc>
      </w:tr>
      <w:tr w:rsidR="00F92045" w:rsidRPr="00F92045" w14:paraId="3AB87F6F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D81DE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sitive regulation of intracellular signal transduct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BEC2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E769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4</w:t>
            </w:r>
          </w:p>
        </w:tc>
      </w:tr>
      <w:tr w:rsidR="00F92045" w:rsidRPr="00F92045" w14:paraId="3E9747CA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FD9379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response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o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sulin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F741A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5FFE9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4</w:t>
            </w:r>
          </w:p>
        </w:tc>
      </w:tr>
      <w:tr w:rsidR="00F92045" w:rsidRPr="00F92045" w14:paraId="7E4ED1D8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9E86C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sitive regulation of signal transduct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617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69B4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3</w:t>
            </w:r>
          </w:p>
        </w:tc>
      </w:tr>
      <w:tr w:rsidR="00F92045" w:rsidRPr="00F92045" w14:paraId="1B8576EC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D54561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sitive regulation of cell communicat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36FB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23C7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6</w:t>
            </w:r>
          </w:p>
        </w:tc>
      </w:tr>
      <w:tr w:rsidR="00F92045" w:rsidRPr="00F92045" w14:paraId="63160443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2FFFB1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sitive regulation of multicellular organismal proces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11FD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F3C3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6</w:t>
            </w:r>
          </w:p>
        </w:tc>
      </w:tr>
      <w:tr w:rsidR="00F92045" w:rsidRPr="00F92045" w14:paraId="1D2911EC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AE68F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D9169" w14:textId="77777777" w:rsidR="00F92045" w:rsidRPr="00F92045" w:rsidRDefault="00F92045" w:rsidP="00F92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0668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0E2AE9F5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A140E8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Molecular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Function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3EAA3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D275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1F914325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5E1C12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l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id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79DA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7011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3</w:t>
            </w:r>
          </w:p>
        </w:tc>
      </w:tr>
      <w:tr w:rsidR="00F92045" w:rsidRPr="00F92045" w14:paraId="2CD8B9F3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C9A4FB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mmunoglobuli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cepto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F00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7E56A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7</w:t>
            </w:r>
          </w:p>
        </w:tc>
      </w:tr>
      <w:tr w:rsidR="00F92045" w:rsidRPr="00F92045" w14:paraId="265B2F3C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6259BA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BC-type xenobiotic transporter activit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8EA2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B6269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6</w:t>
            </w:r>
          </w:p>
        </w:tc>
      </w:tr>
      <w:tr w:rsidR="00F92045" w:rsidRPr="00F92045" w14:paraId="7C4C75BD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2FE984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hosphate ion transmembrane transporter activit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E22D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AE97F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3</w:t>
            </w:r>
          </w:p>
        </w:tc>
      </w:tr>
      <w:tr w:rsidR="00F92045" w:rsidRPr="00F92045" w14:paraId="3CDB9815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4DD43D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xenobiotic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membra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er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3F64F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D1FDA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6</w:t>
            </w:r>
          </w:p>
        </w:tc>
      </w:tr>
      <w:tr w:rsidR="00F92045" w:rsidRPr="00F92045" w14:paraId="08C3D0E4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6625B6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cargo recepto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186E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1AA0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7</w:t>
            </w:r>
          </w:p>
        </w:tc>
      </w:tr>
      <w:tr w:rsidR="00F92045" w:rsidRPr="00F92045" w14:paraId="5EEDAB79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17D37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molecula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ducer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D7E4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20E5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1</w:t>
            </w:r>
          </w:p>
        </w:tc>
      </w:tr>
      <w:tr w:rsidR="00F92045" w:rsidRPr="00F92045" w14:paraId="178407B5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828E2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cepto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53D7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3F67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1</w:t>
            </w:r>
          </w:p>
        </w:tc>
      </w:tr>
      <w:tr w:rsidR="00F92045" w:rsidRPr="00F92045" w14:paraId="037251B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286C9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BB647" w14:textId="77777777" w:rsidR="00F92045" w:rsidRPr="00F92045" w:rsidRDefault="00F92045" w:rsidP="00F92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C833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4EBAB3A9" w14:textId="77777777" w:rsidTr="00F92045">
        <w:trPr>
          <w:trHeight w:val="288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B480B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Infection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2.2 vs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Uninfected</w:t>
            </w:r>
            <w:proofErr w:type="spellEnd"/>
          </w:p>
        </w:tc>
      </w:tr>
      <w:tr w:rsidR="00F92045" w:rsidRPr="00F92045" w14:paraId="3D69BAC4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8B49A9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No dat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5CE7B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F28B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36FD2A56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2EB338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E1FC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68E4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F92045" w:rsidRPr="00F92045" w14:paraId="2F3CE5F1" w14:textId="77777777" w:rsidTr="00F92045">
        <w:trPr>
          <w:trHeight w:val="288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DF85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Infection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2.3 vs 2.2 (Genes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Downregulated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</w:tr>
      <w:tr w:rsidR="00F92045" w:rsidRPr="00F92045" w14:paraId="233701DE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4E1B34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Reactome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athway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66CC3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74AA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00097726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4F7366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Neuronal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ystem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ACA0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N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61ED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5</w:t>
            </w:r>
          </w:p>
        </w:tc>
      </w:tr>
      <w:tr w:rsidR="00F92045" w:rsidRPr="00F92045" w14:paraId="527FCE86" w14:textId="77777777" w:rsidTr="00F92045">
        <w:trPr>
          <w:trHeight w:val="540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2C8EE7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Constitutive Signaling by NOTCH1 </w:t>
            </w:r>
            <w:proofErr w:type="spellStart"/>
            <w:proofErr w:type="gram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(</w:t>
            </w:r>
            <w:proofErr w:type="gram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;</w:t>
            </w:r>
            <w:proofErr w:type="gram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)(</w:t>
            </w:r>
            <w:proofErr w:type="gram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TCH1 M1580 K2555) Translocation Mutan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2D9D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N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BA46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5</w:t>
            </w:r>
          </w:p>
        </w:tc>
      </w:tr>
      <w:tr w:rsidR="00F92045" w:rsidRPr="00F92045" w14:paraId="5D416FBF" w14:textId="77777777" w:rsidTr="00F92045">
        <w:trPr>
          <w:trHeight w:val="540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22DE39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Signaling by NOTCH1 </w:t>
            </w:r>
            <w:proofErr w:type="spellStart"/>
            <w:proofErr w:type="gram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(</w:t>
            </w:r>
            <w:proofErr w:type="gram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;</w:t>
            </w:r>
            <w:proofErr w:type="gram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)(</w:t>
            </w:r>
            <w:proofErr w:type="gram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TCH1 M1580 K2555) Translocation Mutan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3E7A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N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9EAC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5</w:t>
            </w:r>
          </w:p>
        </w:tc>
      </w:tr>
      <w:tr w:rsidR="00F92045" w:rsidRPr="00F92045" w14:paraId="1D05514A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68D1D9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onstitutive Signaling by NOTCH1 HD Domain Mutant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7408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N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28A6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6</w:t>
            </w:r>
          </w:p>
        </w:tc>
      </w:tr>
      <w:tr w:rsidR="00F92045" w:rsidRPr="00F92045" w14:paraId="4E310C44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0C479E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ignaling by NOTCH1 HD Domain Mutants in Canc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5A0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N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EB27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6</w:t>
            </w:r>
          </w:p>
        </w:tc>
      </w:tr>
      <w:tr w:rsidR="00F92045" w:rsidRPr="00F92045" w14:paraId="22B5F34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B07DC5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bacavir ADM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5CC1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N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2E91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8</w:t>
            </w:r>
          </w:p>
        </w:tc>
      </w:tr>
      <w:tr w:rsidR="00F92045" w:rsidRPr="00F92045" w14:paraId="6176098A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419F83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tivated NOTCH1 Transmits Signal to the Nucleu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14673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N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865C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8</w:t>
            </w:r>
          </w:p>
        </w:tc>
      </w:tr>
      <w:tr w:rsidR="00F92045" w:rsidRPr="00F92045" w14:paraId="628DD183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58E973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Abacavir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membra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08CF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N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D7FD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8</w:t>
            </w:r>
          </w:p>
        </w:tc>
      </w:tr>
      <w:tr w:rsidR="00F92045" w:rsidRPr="00F92045" w14:paraId="3944435A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AB8533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uclear Events (Kinase and Transcription Factor Activation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1E3F9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N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3976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8</w:t>
            </w:r>
          </w:p>
        </w:tc>
      </w:tr>
      <w:tr w:rsidR="00F92045" w:rsidRPr="00F92045" w14:paraId="638998B6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D8B3FB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tivation of the Pre-Replicative Complex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D675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N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1850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8</w:t>
            </w:r>
          </w:p>
        </w:tc>
      </w:tr>
      <w:tr w:rsidR="00F92045" w:rsidRPr="00F92045" w14:paraId="0807C809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4744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DB2C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0D7E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131DF4D8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91B259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Biological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3D932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03D5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223B1447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46CBD2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response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o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interleukin-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630D2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BDA1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0</w:t>
            </w:r>
          </w:p>
        </w:tc>
      </w:tr>
      <w:tr w:rsidR="00F92045" w:rsidRPr="00F92045" w14:paraId="06908B9F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85B2CC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ellular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sponse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o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interleukin-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90F2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648B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0</w:t>
            </w:r>
          </w:p>
        </w:tc>
      </w:tr>
      <w:tr w:rsidR="00F92045" w:rsidRPr="00F92045" w14:paraId="5B8A4EFE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48FEE4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xenobiotic transport across blood-brain barri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7708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3F27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3</w:t>
            </w:r>
          </w:p>
        </w:tc>
      </w:tr>
      <w:tr w:rsidR="00F92045" w:rsidRPr="00F92045" w14:paraId="70FB285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055F35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sitive regulation of skeletal muscle cell differentiat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2548A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1F544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4</w:t>
            </w:r>
          </w:p>
        </w:tc>
      </w:tr>
      <w:tr w:rsidR="00F92045" w:rsidRPr="00F92045" w14:paraId="6BA06986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467381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regulation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f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fibrinolysi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A122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81AFF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8</w:t>
            </w:r>
          </w:p>
        </w:tc>
      </w:tr>
      <w:tr w:rsidR="00F92045" w:rsidRPr="00F92045" w14:paraId="5E2C2E5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FD1F10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sitive regulation of cardiac muscle tissue growth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D5326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BA45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0</w:t>
            </w:r>
          </w:p>
        </w:tc>
      </w:tr>
      <w:tr w:rsidR="00F92045" w:rsidRPr="00F92045" w14:paraId="78BB98A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F9A04E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sitive regulation of interleukin-2 product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7CA19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0DAE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5</w:t>
            </w:r>
          </w:p>
        </w:tc>
      </w:tr>
      <w:tr w:rsidR="00F92045" w:rsidRPr="00F92045" w14:paraId="7BCCCC38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DB2CDB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gative regulation of blood vessel endothelial cell migrat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4BBC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A28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2</w:t>
            </w:r>
          </w:p>
        </w:tc>
      </w:tr>
      <w:tr w:rsidR="00F92045" w:rsidRPr="00F92045" w14:paraId="38274B17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367BE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ell migration involved in sprouting angiogenesi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FD75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4ED10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7</w:t>
            </w:r>
          </w:p>
        </w:tc>
      </w:tr>
      <w:tr w:rsidR="00F92045" w:rsidRPr="00F92045" w14:paraId="2DC69A40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7887BF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gulation of dendritic spine developmen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C94C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4BA29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3</w:t>
            </w:r>
          </w:p>
        </w:tc>
      </w:tr>
      <w:tr w:rsidR="00F92045" w:rsidRPr="00F92045" w14:paraId="42F6F40B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85D8C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8499" w14:textId="77777777" w:rsidR="00F92045" w:rsidRPr="00F92045" w:rsidRDefault="00F92045" w:rsidP="00F92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0B907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6D7C6AFB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FD342C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Molecular </w:t>
            </w:r>
            <w:proofErr w:type="spellStart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Function</w:t>
            </w:r>
            <w:proofErr w:type="spellEnd"/>
            <w:r w:rsidRPr="00F92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73E39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ADA1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F92045" w:rsidRPr="00F92045" w14:paraId="6562D316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2110D9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inus-end-directed microtubule motor activit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043C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5E9B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2</w:t>
            </w:r>
          </w:p>
        </w:tc>
      </w:tr>
      <w:tr w:rsidR="00F92045" w:rsidRPr="00F92045" w14:paraId="080B029A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8DE24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ynein light intermediate chain binding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EDB2D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B2DDA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3</w:t>
            </w:r>
          </w:p>
        </w:tc>
      </w:tr>
      <w:tr w:rsidR="00F92045" w:rsidRPr="00F92045" w14:paraId="54100F51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F91E8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hosphatidylserine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D417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4E69E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4</w:t>
            </w:r>
          </w:p>
        </w:tc>
      </w:tr>
      <w:tr w:rsidR="00F92045" w:rsidRPr="00F92045" w14:paraId="2C7EBA59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28810D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erine-type endopeptidase inhibitor activit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B9568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F8DC5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8</w:t>
            </w:r>
          </w:p>
        </w:tc>
      </w:tr>
      <w:tr w:rsidR="00F92045" w:rsidRPr="00F92045" w14:paraId="1E9DADC3" w14:textId="77777777" w:rsidTr="00F92045">
        <w:trPr>
          <w:trHeight w:val="288"/>
        </w:trPr>
        <w:tc>
          <w:tcPr>
            <w:tcW w:w="7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BFC4DF" w14:textId="77777777" w:rsidR="00F92045" w:rsidRPr="00F92045" w:rsidRDefault="00F92045" w:rsidP="00F92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er</w:t>
            </w:r>
            <w:proofErr w:type="spellEnd"/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activity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05F01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79617B" w14:textId="77777777" w:rsidR="00F92045" w:rsidRPr="00F92045" w:rsidRDefault="00F92045" w:rsidP="00F92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F92045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3</w:t>
            </w:r>
          </w:p>
        </w:tc>
      </w:tr>
    </w:tbl>
    <w:p w14:paraId="18085DAA" w14:textId="77777777" w:rsidR="00F92045" w:rsidRDefault="00F92045">
      <w:pPr>
        <w:rPr>
          <w:rFonts w:ascii="Arial" w:hAnsi="Arial" w:cs="Arial"/>
          <w:sz w:val="20"/>
          <w:szCs w:val="20"/>
        </w:rPr>
      </w:pPr>
    </w:p>
    <w:p w14:paraId="7AD70559" w14:textId="77777777" w:rsidR="00F92045" w:rsidRDefault="00F92045">
      <w:pPr>
        <w:rPr>
          <w:rFonts w:ascii="Arial" w:hAnsi="Arial" w:cs="Arial"/>
          <w:sz w:val="20"/>
          <w:szCs w:val="20"/>
        </w:rPr>
      </w:pPr>
    </w:p>
    <w:p w14:paraId="467F412C" w14:textId="77777777" w:rsidR="00F92045" w:rsidRDefault="00F92045">
      <w:pPr>
        <w:rPr>
          <w:rFonts w:ascii="Arial" w:hAnsi="Arial" w:cs="Arial"/>
          <w:sz w:val="20"/>
          <w:szCs w:val="20"/>
        </w:rPr>
      </w:pPr>
    </w:p>
    <w:p w14:paraId="2070A040" w14:textId="77777777" w:rsidR="00F92045" w:rsidRDefault="00F92045">
      <w:pPr>
        <w:rPr>
          <w:rFonts w:ascii="Arial" w:hAnsi="Arial" w:cs="Arial"/>
          <w:sz w:val="20"/>
          <w:szCs w:val="20"/>
        </w:rPr>
      </w:pPr>
    </w:p>
    <w:sectPr w:rsidR="00F920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32219" w14:textId="77777777" w:rsidR="00ED080F" w:rsidRDefault="00ED080F" w:rsidP="00E40240">
      <w:pPr>
        <w:spacing w:after="0" w:line="240" w:lineRule="auto"/>
      </w:pPr>
      <w:r>
        <w:separator/>
      </w:r>
    </w:p>
  </w:endnote>
  <w:endnote w:type="continuationSeparator" w:id="0">
    <w:p w14:paraId="61A660F6" w14:textId="77777777" w:rsidR="00ED080F" w:rsidRDefault="00ED080F" w:rsidP="00E40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B07F2" w14:textId="77777777" w:rsidR="00ED080F" w:rsidRDefault="00ED080F" w:rsidP="00E40240">
      <w:pPr>
        <w:spacing w:after="0" w:line="240" w:lineRule="auto"/>
      </w:pPr>
      <w:r>
        <w:separator/>
      </w:r>
    </w:p>
  </w:footnote>
  <w:footnote w:type="continuationSeparator" w:id="0">
    <w:p w14:paraId="7C2B39E2" w14:textId="77777777" w:rsidR="00ED080F" w:rsidRDefault="00ED080F" w:rsidP="00E402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53F"/>
    <w:rsid w:val="0004500D"/>
    <w:rsid w:val="000B6B11"/>
    <w:rsid w:val="001C7628"/>
    <w:rsid w:val="00225647"/>
    <w:rsid w:val="00266496"/>
    <w:rsid w:val="002B68BC"/>
    <w:rsid w:val="002D0A38"/>
    <w:rsid w:val="00407DC4"/>
    <w:rsid w:val="0044560B"/>
    <w:rsid w:val="004D453F"/>
    <w:rsid w:val="00530DF7"/>
    <w:rsid w:val="005B5955"/>
    <w:rsid w:val="005D3C5D"/>
    <w:rsid w:val="00683A23"/>
    <w:rsid w:val="006B389A"/>
    <w:rsid w:val="00721187"/>
    <w:rsid w:val="00724A4F"/>
    <w:rsid w:val="0076456C"/>
    <w:rsid w:val="00782E32"/>
    <w:rsid w:val="007B6B62"/>
    <w:rsid w:val="00852EF1"/>
    <w:rsid w:val="0095661C"/>
    <w:rsid w:val="00972156"/>
    <w:rsid w:val="00AC2CC0"/>
    <w:rsid w:val="00B47E87"/>
    <w:rsid w:val="00BD0C62"/>
    <w:rsid w:val="00CE0CC1"/>
    <w:rsid w:val="00D55425"/>
    <w:rsid w:val="00DC2334"/>
    <w:rsid w:val="00E32562"/>
    <w:rsid w:val="00E40240"/>
    <w:rsid w:val="00E778C2"/>
    <w:rsid w:val="00E81719"/>
    <w:rsid w:val="00EC7015"/>
    <w:rsid w:val="00ED080F"/>
    <w:rsid w:val="00F82716"/>
    <w:rsid w:val="00F9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C8ECF"/>
  <w15:chartTrackingRefBased/>
  <w15:docId w15:val="{4091BDFE-6B4D-4F96-B134-5589B65E9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4024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40240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4024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4024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6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97C57-DEBD-4057-A80E-D83050511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53</Words>
  <Characters>6343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amo CIDEIM</dc:creator>
  <cp:keywords/>
  <dc:description/>
  <cp:lastModifiedBy>Olga Fernandez</cp:lastModifiedBy>
  <cp:revision>9</cp:revision>
  <cp:lastPrinted>2025-09-15T15:45:00Z</cp:lastPrinted>
  <dcterms:created xsi:type="dcterms:W3CDTF">2025-09-15T15:48:00Z</dcterms:created>
  <dcterms:modified xsi:type="dcterms:W3CDTF">2025-09-15T16:25:00Z</dcterms:modified>
</cp:coreProperties>
</file>